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335F3" w14:textId="75B69AE7" w:rsidR="00C37FBA" w:rsidRPr="0048416B" w:rsidRDefault="00A90FD7" w:rsidP="00CE212E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sz w:val="22"/>
        </w:rPr>
      </w:pPr>
      <w:r w:rsidRPr="00A90FD7">
        <w:rPr>
          <w:rFonts w:ascii="Arial" w:hAnsi="Arial" w:cs="Arial"/>
          <w:b/>
          <w:bCs/>
          <w:sz w:val="22"/>
        </w:rPr>
        <w:t>Table S1</w:t>
      </w:r>
      <w:r w:rsidR="00DC5313">
        <w:rPr>
          <w:rFonts w:ascii="Arial" w:hAnsi="Arial" w:cs="Arial"/>
          <w:b/>
          <w:bCs/>
          <w:sz w:val="22"/>
        </w:rPr>
        <w:t xml:space="preserve">. </w:t>
      </w:r>
      <w:r w:rsidR="00CE212E" w:rsidRPr="0048416B">
        <w:rPr>
          <w:rFonts w:ascii="Arial" w:hAnsi="Arial" w:cs="Arial"/>
          <w:b/>
          <w:bCs/>
          <w:kern w:val="0"/>
          <w:sz w:val="22"/>
        </w:rPr>
        <w:t xml:space="preserve">Comparisons of </w:t>
      </w:r>
      <w:r w:rsidR="001E69C2" w:rsidRPr="0048416B">
        <w:rPr>
          <w:rFonts w:ascii="Arial" w:hAnsi="Arial" w:cs="Arial"/>
          <w:b/>
          <w:bCs/>
          <w:kern w:val="0"/>
          <w:sz w:val="22"/>
        </w:rPr>
        <w:t>B</w:t>
      </w:r>
      <w:r w:rsidR="00CE212E" w:rsidRPr="0048416B">
        <w:rPr>
          <w:rFonts w:ascii="Arial" w:hAnsi="Arial" w:cs="Arial"/>
          <w:b/>
          <w:bCs/>
          <w:kern w:val="0"/>
          <w:sz w:val="22"/>
        </w:rPr>
        <w:t xml:space="preserve">aseline </w:t>
      </w:r>
      <w:r w:rsidR="001E69C2" w:rsidRPr="0048416B">
        <w:rPr>
          <w:rFonts w:ascii="Arial" w:hAnsi="Arial" w:cs="Arial"/>
          <w:b/>
          <w:bCs/>
          <w:kern w:val="0"/>
          <w:sz w:val="22"/>
        </w:rPr>
        <w:t>C</w:t>
      </w:r>
      <w:r w:rsidR="00CE212E" w:rsidRPr="0048416B">
        <w:rPr>
          <w:rFonts w:ascii="Arial" w:hAnsi="Arial" w:cs="Arial"/>
          <w:b/>
          <w:bCs/>
          <w:kern w:val="0"/>
          <w:sz w:val="22"/>
        </w:rPr>
        <w:t xml:space="preserve">haracteristics between the </w:t>
      </w:r>
      <w:r w:rsidR="001E69C2" w:rsidRPr="0048416B">
        <w:rPr>
          <w:rFonts w:ascii="Arial" w:hAnsi="Arial" w:cs="Arial"/>
          <w:b/>
          <w:bCs/>
          <w:kern w:val="0"/>
          <w:sz w:val="22"/>
        </w:rPr>
        <w:t>O</w:t>
      </w:r>
      <w:r w:rsidR="00CE212E" w:rsidRPr="0048416B">
        <w:rPr>
          <w:rFonts w:ascii="Arial" w:hAnsi="Arial" w:cs="Arial"/>
          <w:b/>
          <w:bCs/>
          <w:kern w:val="0"/>
          <w:sz w:val="22"/>
        </w:rPr>
        <w:t xml:space="preserve">riginal </w:t>
      </w:r>
      <w:r w:rsidR="001E69C2" w:rsidRPr="0048416B">
        <w:rPr>
          <w:rFonts w:ascii="Arial" w:hAnsi="Arial" w:cs="Arial"/>
          <w:b/>
          <w:bCs/>
          <w:kern w:val="0"/>
          <w:sz w:val="22"/>
        </w:rPr>
        <w:t>C</w:t>
      </w:r>
      <w:r w:rsidR="00CE212E" w:rsidRPr="0048416B">
        <w:rPr>
          <w:rFonts w:ascii="Arial" w:hAnsi="Arial" w:cs="Arial"/>
          <w:b/>
          <w:bCs/>
          <w:kern w:val="0"/>
          <w:sz w:val="22"/>
        </w:rPr>
        <w:t>ohort and</w:t>
      </w:r>
      <w:r w:rsidR="00CE212E" w:rsidRPr="0048416B">
        <w:rPr>
          <w:rFonts w:ascii="Arial" w:eastAsia="等线" w:hAnsi="Arial" w:cs="Arial"/>
          <w:b/>
          <w:bCs/>
          <w:kern w:val="0"/>
          <w:sz w:val="22"/>
        </w:rPr>
        <w:t xml:space="preserve"> </w:t>
      </w:r>
      <w:r w:rsidR="001E69C2" w:rsidRPr="0048416B">
        <w:rPr>
          <w:rFonts w:ascii="Arial" w:hAnsi="Arial" w:cs="Arial"/>
          <w:b/>
          <w:bCs/>
          <w:kern w:val="0"/>
          <w:sz w:val="22"/>
        </w:rPr>
        <w:t>M</w:t>
      </w:r>
      <w:r w:rsidR="00CE212E" w:rsidRPr="0048416B">
        <w:rPr>
          <w:rFonts w:ascii="Arial" w:hAnsi="Arial" w:cs="Arial"/>
          <w:b/>
          <w:bCs/>
          <w:kern w:val="0"/>
          <w:sz w:val="22"/>
        </w:rPr>
        <w:t xml:space="preserve">atched </w:t>
      </w:r>
      <w:r w:rsidR="001E69C2" w:rsidRPr="0048416B">
        <w:rPr>
          <w:rFonts w:ascii="Arial" w:hAnsi="Arial" w:cs="Arial"/>
          <w:b/>
          <w:bCs/>
          <w:kern w:val="0"/>
          <w:sz w:val="22"/>
        </w:rPr>
        <w:t>C</w:t>
      </w:r>
      <w:r w:rsidR="00CE212E" w:rsidRPr="0048416B">
        <w:rPr>
          <w:rFonts w:ascii="Arial" w:hAnsi="Arial" w:cs="Arial"/>
          <w:b/>
          <w:bCs/>
          <w:kern w:val="0"/>
          <w:sz w:val="22"/>
        </w:rPr>
        <w:t>ohort</w:t>
      </w:r>
      <w:r w:rsidR="008B1BAD">
        <w:rPr>
          <w:rFonts w:ascii="Arial" w:hAnsi="Arial" w:cs="Arial"/>
          <w:b/>
          <w:bCs/>
          <w:kern w:val="0"/>
          <w:sz w:val="22"/>
        </w:rPr>
        <w:t xml:space="preserve"> </w:t>
      </w:r>
      <w:r w:rsidR="001E69C2" w:rsidRPr="0048416B">
        <w:rPr>
          <w:rFonts w:ascii="Arial" w:hAnsi="Arial" w:cs="Arial"/>
          <w:b/>
          <w:bCs/>
          <w:kern w:val="0"/>
          <w:sz w:val="22"/>
          <w:vertAlign w:val="superscript"/>
        </w:rPr>
        <w:t>a</w:t>
      </w:r>
    </w:p>
    <w:tbl>
      <w:tblPr>
        <w:tblW w:w="1590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85"/>
        <w:gridCol w:w="1770"/>
        <w:gridCol w:w="1770"/>
        <w:gridCol w:w="1770"/>
        <w:gridCol w:w="999"/>
        <w:gridCol w:w="1770"/>
        <w:gridCol w:w="1770"/>
        <w:gridCol w:w="1770"/>
        <w:gridCol w:w="999"/>
      </w:tblGrid>
      <w:tr w:rsidR="00C37FBA" w:rsidRPr="0048416B" w14:paraId="41FAF6F2" w14:textId="77777777" w:rsidTr="00873667">
        <w:trPr>
          <w:trHeight w:val="27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685B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469F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riginal Cohor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1A41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Matched Cohort</w:t>
            </w:r>
          </w:p>
        </w:tc>
      </w:tr>
      <w:tr w:rsidR="0048416B" w:rsidRPr="0048416B" w14:paraId="6CE866E5" w14:textId="77777777" w:rsidTr="00873667">
        <w:trPr>
          <w:trHeight w:val="290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3E078C1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71F5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A8C8" w14:textId="56F7AE35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Lower </w:t>
            </w:r>
            <w:proofErr w:type="spellStart"/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E642" w14:textId="76E31638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Higher </w:t>
            </w:r>
            <w:proofErr w:type="spellStart"/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5781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CE6D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E7EB" w14:textId="0857C5E3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Lower </w:t>
            </w:r>
            <w:proofErr w:type="spellStart"/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DE51" w14:textId="414624DA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Higher </w:t>
            </w:r>
            <w:proofErr w:type="spellStart"/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y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88E4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48416B" w:rsidRPr="0048416B" w14:paraId="44D5DCE8" w14:textId="77777777" w:rsidTr="00873667">
        <w:trPr>
          <w:trHeight w:val="27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057C1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44A1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(N=3,0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B333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(N=1,63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75C7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(N=1,39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53B8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A092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(N=2,6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DC00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(N=1,3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D979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(N=1,30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B8F9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CE212E" w:rsidRPr="0048416B" w14:paraId="670A51E7" w14:textId="77777777" w:rsidTr="00873667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8FD0" w14:textId="77777777" w:rsidR="00C37FBA" w:rsidRPr="0048416B" w:rsidRDefault="00C37FBA" w:rsidP="00C37FB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0F1B" w14:textId="77777777" w:rsidR="00C37FBA" w:rsidRPr="0048416B" w:rsidRDefault="00C37FBA" w:rsidP="00C37FB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Demographic</w:t>
            </w:r>
          </w:p>
        </w:tc>
      </w:tr>
      <w:tr w:rsidR="0048416B" w:rsidRPr="0048416B" w14:paraId="6CB36EAD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4F59E" w14:textId="1450ECBB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Age, years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F7B0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5.44 (16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0749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7.56 (16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5C12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2.94 (15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028D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BD65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4.34 (15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A825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4.43 (15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779C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4.25 (15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6D0C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769</w:t>
            </w:r>
          </w:p>
        </w:tc>
      </w:tr>
      <w:tr w:rsidR="0048416B" w:rsidRPr="0048416B" w14:paraId="29DBC3E4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9D8A3" w14:textId="4A5C8C3B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8AD5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86 (5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FEC4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64 (5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846A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22 (5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BF70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0600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24 (5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16F0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63 (5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DEC2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61 (5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9C1C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968</w:t>
            </w:r>
          </w:p>
        </w:tc>
      </w:tr>
      <w:tr w:rsidR="0048416B" w:rsidRPr="0048416B" w14:paraId="4DB585D4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6B826" w14:textId="535E9272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Ethnicity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37E1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934F6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19DD4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0AD67" w14:textId="6CDD7399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904AA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4A2BC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3C9E1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4B6CB" w14:textId="5E112CB5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781</w:t>
            </w:r>
          </w:p>
        </w:tc>
      </w:tr>
      <w:tr w:rsidR="0048416B" w:rsidRPr="0048416B" w14:paraId="3F4A692B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BE810" w14:textId="1ED39DC0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283A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8 (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28A3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3 (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C6DC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 (1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CBF1E" w14:textId="654F9ECC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CA87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4 (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8549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9 (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12F5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30A2E" w14:textId="4C867A5D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2693B760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16406" w14:textId="33093E4C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7060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02 (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E4DA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0 (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69C3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2 (6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4F1C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C57C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4 (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04A2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4 (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8AFD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0 (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F0C3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5EB3B786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EB638" w14:textId="2EDA544D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13BB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066 (6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DA0B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44 (6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C861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22 (66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218B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B334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58 (6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BA60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92 (6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D35F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66 (66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BC28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13923BF4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465EC" w14:textId="35A2F9D3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ispanic/Lati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6EB3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3 (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9BC8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4 (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3298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9 (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D757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F2F8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1 (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EAF0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4 (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D4B6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7 (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185A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58AF1CEC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2CE03" w14:textId="4791A716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6492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17 (2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0D44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05 (1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B83D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12 (2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E0B8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DF36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53 (2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F350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71 (2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0E32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82 (21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7BBD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13F7B3F5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56B71" w14:textId="28DBC54B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Weight, kg</w:t>
            </w:r>
            <w:r w:rsidRPr="00EF3A20"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7A27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2.25 (22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1B0C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8.77 (2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8EAE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6.25 (23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8D44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43D0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2.95 (22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4EBF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0.27 (21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E0B3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5.60 (22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15A0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6E11EA38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F89AF" w14:textId="539883ED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eight, cm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1C39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9.92 (14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9102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0.17 (16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CBC8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9.66 (11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82D4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EC2A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0.00 (14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E8D8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0.54 (17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886D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9.50 (11.8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9467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202</w:t>
            </w:r>
          </w:p>
        </w:tc>
      </w:tr>
      <w:tr w:rsidR="0048416B" w:rsidRPr="0048416B" w14:paraId="6C848304" w14:textId="77777777" w:rsidTr="006D107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36B1E" w14:textId="22BE6496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BMI, kg/m</w:t>
            </w: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132A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1.35 (76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0A82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2.29 (105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EB8B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0.36 (12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0AC9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985C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1.76 (80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DFF3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3.42 (115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54F6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0.22 (12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3FB8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476</w:t>
            </w:r>
          </w:p>
        </w:tc>
      </w:tr>
      <w:tr w:rsidR="0048416B" w:rsidRPr="0048416B" w14:paraId="73C7B517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313A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14:paraId="353600C1" w14:textId="77777777" w:rsidR="0048416B" w:rsidRPr="0048416B" w:rsidRDefault="0048416B" w:rsidP="0048416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ICU Admission</w:t>
            </w:r>
          </w:p>
        </w:tc>
      </w:tr>
      <w:tr w:rsidR="0048416B" w:rsidRPr="0048416B" w14:paraId="1395C355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B3069" w14:textId="4A6F64BE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SOFA score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D0C21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32 (2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71B9D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97 (2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B36C5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74 (3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0EA27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391B0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30 (2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8FDA1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95 (2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6EA85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66 (3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FD2C5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2FAD2EC8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35FB4" w14:textId="687A9D5D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LODS score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B75B3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49 (2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F30DE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18 (2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26A25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85 (2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F01CE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5191E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48 (2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19991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13 (2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D51AE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.84 (2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33962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3E79EECB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881C1" w14:textId="242B1904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OASIS score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68D72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0.94 (8.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D416E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0.28 (8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3EBE7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1.72 (9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E000B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47B0B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0.66 (9.0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10EB1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9.57 (8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D70E4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31.75 (9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0DDCE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494016C4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ABC1C" w14:textId="49789806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SIRS score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F5A43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51 (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678E2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38 (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846F2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65 (1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6B1BF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D9B5D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52 (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E3AB7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41 (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F691B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2.63 (1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FF67E" w14:textId="77777777" w:rsidR="0048416B" w:rsidRPr="00D679B2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679B2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6A0659" w:rsidRPr="006A0659" w14:paraId="2468F65D" w14:textId="77777777" w:rsidTr="009157B6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13F1D7AB" w14:textId="12F0D8A6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PSIII, 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3FEB7724" w14:textId="293216E5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9.29 (18.74)</w:t>
            </w:r>
          </w:p>
        </w:tc>
        <w:tc>
          <w:tcPr>
            <w:tcW w:w="0" w:type="auto"/>
            <w:shd w:val="clear" w:color="auto" w:fill="auto"/>
            <w:noWrap/>
          </w:tcPr>
          <w:p w14:paraId="47467D83" w14:textId="01A5091D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7.04 (16.76)</w:t>
            </w:r>
          </w:p>
        </w:tc>
        <w:tc>
          <w:tcPr>
            <w:tcW w:w="0" w:type="auto"/>
            <w:shd w:val="clear" w:color="auto" w:fill="auto"/>
            <w:noWrap/>
          </w:tcPr>
          <w:p w14:paraId="7649F7D5" w14:textId="335B60AC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41.93 (20.52)</w:t>
            </w:r>
          </w:p>
        </w:tc>
        <w:tc>
          <w:tcPr>
            <w:tcW w:w="0" w:type="auto"/>
            <w:shd w:val="clear" w:color="auto" w:fill="auto"/>
            <w:noWrap/>
          </w:tcPr>
          <w:p w14:paraId="0EB5A024" w14:textId="539876BC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68CD3EFF" w14:textId="5011FD7C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9.10 (18.86)</w:t>
            </w:r>
          </w:p>
        </w:tc>
        <w:tc>
          <w:tcPr>
            <w:tcW w:w="0" w:type="auto"/>
            <w:shd w:val="clear" w:color="auto" w:fill="auto"/>
            <w:noWrap/>
          </w:tcPr>
          <w:p w14:paraId="24F6A623" w14:textId="5D365809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6.44 (16.85)</w:t>
            </w:r>
          </w:p>
        </w:tc>
        <w:tc>
          <w:tcPr>
            <w:tcW w:w="0" w:type="auto"/>
            <w:shd w:val="clear" w:color="auto" w:fill="auto"/>
            <w:noWrap/>
          </w:tcPr>
          <w:p w14:paraId="25505CF7" w14:textId="08DC30E2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41.76 (20.34)</w:t>
            </w:r>
          </w:p>
        </w:tc>
        <w:tc>
          <w:tcPr>
            <w:tcW w:w="0" w:type="auto"/>
            <w:shd w:val="clear" w:color="auto" w:fill="auto"/>
            <w:noWrap/>
          </w:tcPr>
          <w:p w14:paraId="170B37D0" w14:textId="024BF8E4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6A0659" w:rsidRPr="006A0659" w14:paraId="4A649D8C" w14:textId="77777777" w:rsidTr="00BF4AD6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</w:tcPr>
          <w:p w14:paraId="505DA342" w14:textId="401D59EB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APSII, mean (SD)</w:t>
            </w:r>
          </w:p>
        </w:tc>
        <w:tc>
          <w:tcPr>
            <w:tcW w:w="0" w:type="auto"/>
            <w:shd w:val="clear" w:color="auto" w:fill="auto"/>
            <w:noWrap/>
          </w:tcPr>
          <w:p w14:paraId="334D06B9" w14:textId="40A109ED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2.83 (13.23)</w:t>
            </w:r>
          </w:p>
        </w:tc>
        <w:tc>
          <w:tcPr>
            <w:tcW w:w="0" w:type="auto"/>
            <w:shd w:val="clear" w:color="auto" w:fill="auto"/>
            <w:noWrap/>
          </w:tcPr>
          <w:p w14:paraId="2D07C8B1" w14:textId="7D06AC39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1.97 (12.19)</w:t>
            </w:r>
          </w:p>
        </w:tc>
        <w:tc>
          <w:tcPr>
            <w:tcW w:w="0" w:type="auto"/>
            <w:shd w:val="clear" w:color="auto" w:fill="auto"/>
            <w:noWrap/>
          </w:tcPr>
          <w:p w14:paraId="1EAAEDD8" w14:textId="040A12D4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3.85 (14.29)</w:t>
            </w:r>
          </w:p>
        </w:tc>
        <w:tc>
          <w:tcPr>
            <w:tcW w:w="0" w:type="auto"/>
            <w:shd w:val="clear" w:color="auto" w:fill="auto"/>
            <w:noWrap/>
          </w:tcPr>
          <w:p w14:paraId="1E732C25" w14:textId="1180F5E8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</w:tcPr>
          <w:p w14:paraId="43715584" w14:textId="2F4E3CCC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2.47 (13.37)</w:t>
            </w:r>
          </w:p>
        </w:tc>
        <w:tc>
          <w:tcPr>
            <w:tcW w:w="0" w:type="auto"/>
            <w:shd w:val="clear" w:color="auto" w:fill="auto"/>
            <w:noWrap/>
          </w:tcPr>
          <w:p w14:paraId="6DEA8D21" w14:textId="677F31F4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0.82 (12.27)</w:t>
            </w:r>
          </w:p>
        </w:tc>
        <w:tc>
          <w:tcPr>
            <w:tcW w:w="0" w:type="auto"/>
            <w:shd w:val="clear" w:color="auto" w:fill="auto"/>
            <w:noWrap/>
          </w:tcPr>
          <w:p w14:paraId="5A352592" w14:textId="15AC414C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34.12 (14.20)</w:t>
            </w:r>
          </w:p>
        </w:tc>
        <w:tc>
          <w:tcPr>
            <w:tcW w:w="0" w:type="auto"/>
            <w:shd w:val="clear" w:color="auto" w:fill="auto"/>
            <w:noWrap/>
          </w:tcPr>
          <w:p w14:paraId="43EF322C" w14:textId="0C51CA6B" w:rsidR="00D679B2" w:rsidRPr="006A0659" w:rsidRDefault="00D679B2" w:rsidP="00D679B2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6A0659">
              <w:rPr>
                <w:rFonts w:ascii="Arial" w:hAnsi="Arial" w:cs="Arial"/>
                <w:color w:val="000000" w:themeColor="text1"/>
                <w:sz w:val="22"/>
              </w:rPr>
              <w:t>&lt;0.001</w:t>
            </w:r>
          </w:p>
        </w:tc>
      </w:tr>
      <w:tr w:rsidR="0048416B" w:rsidRPr="0048416B" w14:paraId="6244ABEA" w14:textId="77777777" w:rsidTr="006D1071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6329F" w14:textId="1C42492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First Care Unit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0DA4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37BF6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76B00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0C8A6" w14:textId="7A617503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E66A3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46F5A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0BE5D" w14:textId="77777777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3DA91" w14:textId="3FFCFE0D" w:rsidR="0048416B" w:rsidRPr="0048416B" w:rsidRDefault="0048416B" w:rsidP="0048416B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957</w:t>
            </w:r>
          </w:p>
        </w:tc>
      </w:tr>
      <w:tr w:rsidR="0048416B" w:rsidRPr="0048416B" w14:paraId="6798AF62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41588" w14:textId="54B74E63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CC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B075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59 (4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5045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89 (4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4943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70 (4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6B934" w14:textId="3885A6EC" w:rsidR="0048416B" w:rsidRPr="0048416B" w:rsidRDefault="0048416B" w:rsidP="00C55CB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BD4B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37 (4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C154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77 (4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8D90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60 (4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A96D2" w14:textId="0DBA5289" w:rsidR="0048416B" w:rsidRPr="0048416B" w:rsidRDefault="0048416B" w:rsidP="00C55CB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27D10BB1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D2C2C" w14:textId="1EA4943F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CSR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4919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2 (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12BA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9 (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3DC6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3 (6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AA97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327F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9 (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13FB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8 (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63B8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1 (5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46810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2F77F6F6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A3B7A" w14:textId="3A38EF98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MIC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8775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08 (2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5F02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45 (2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C16C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63 (26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3037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811D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02 (2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2493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99 (2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08FF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03 (2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FB24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4AF51ACC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9FDD5" w14:textId="4E3315F8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SIC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B8C4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43 (2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1469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81 (2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E4E5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62 (18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176D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8F85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10 (1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BDA2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4 (1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DCF8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6 (1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E7BE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4C7B33DB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1ECEF" w14:textId="31FCA464" w:rsidR="0048416B" w:rsidRPr="0048416B" w:rsidRDefault="0048416B" w:rsidP="0048416B">
            <w:pPr>
              <w:widowControl/>
              <w:ind w:firstLineChars="200" w:firstLine="44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TSIC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B6B1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64 (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7F1C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2 (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411E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2 (8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F88E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3284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12 (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C43D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02 (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477F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0 (8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B00D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48416B" w:rsidRPr="0048416B" w14:paraId="35840C54" w14:textId="77777777" w:rsidTr="00873667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141E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52CA49F5" w14:textId="77777777" w:rsidR="0048416B" w:rsidRPr="0048416B" w:rsidRDefault="0048416B" w:rsidP="0048416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Vital Signs</w:t>
            </w:r>
          </w:p>
        </w:tc>
      </w:tr>
      <w:tr w:rsidR="0048416B" w:rsidRPr="0048416B" w14:paraId="1E5320A7" w14:textId="77777777" w:rsidTr="006D1071">
        <w:trPr>
          <w:trHeight w:val="27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D9C191" w14:textId="49AFEB46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R, bmp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E3A35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1.13 (16.2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FE9F1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9.09 (15.4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29342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3.54 (16.7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C39CD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6556B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1.35 (16.0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BCD6E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9.85 (15.5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CC0F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2.85 (16.2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D2CEC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6BA69BCB" w14:textId="77777777" w:rsidTr="00873667">
        <w:trPr>
          <w:trHeight w:val="27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186C46" w14:textId="7A76429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SBP, mmHg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EAFD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3.12 (18.6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ABBE7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2.85 (18.7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6B76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3.44 (18.5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6613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BD49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2.50 (18.5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88B3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1.45 (18.3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274D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3.55 (18.6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8E8C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04</w:t>
            </w:r>
          </w:p>
        </w:tc>
      </w:tr>
      <w:tr w:rsidR="0048416B" w:rsidRPr="0048416B" w14:paraId="32EE7703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39D80" w14:textId="7D6A7940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DBP, mmHg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E20E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3.82 (1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1ED7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3.51 (1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F4E5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4.20 (11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C1E5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5C4A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3.96 (1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71A7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4.03 (1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ECCC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3.90 (11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2B2B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766</w:t>
            </w:r>
          </w:p>
        </w:tc>
      </w:tr>
      <w:tr w:rsidR="0048416B" w:rsidRPr="0048416B" w14:paraId="5FA97916" w14:textId="77777777" w:rsidTr="00873667">
        <w:trPr>
          <w:trHeight w:val="3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87CD8" w14:textId="25B9C656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SpO</w:t>
            </w: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, 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A1A4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.27 (2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EC4E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.30 (1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580B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.24 (2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7539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F2F7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.27 (2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C86A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.27 (1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684E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.27 (2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5F37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000</w:t>
            </w:r>
          </w:p>
        </w:tc>
      </w:tr>
      <w:tr w:rsidR="0048416B" w:rsidRPr="0048416B" w14:paraId="285887BD" w14:textId="77777777" w:rsidTr="00873667">
        <w:trPr>
          <w:trHeight w:val="27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9739E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8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961961" w14:textId="77777777" w:rsidR="0048416B" w:rsidRPr="0048416B" w:rsidRDefault="0048416B" w:rsidP="0048416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</w:tr>
      <w:tr w:rsidR="0048416B" w:rsidRPr="0048416B" w14:paraId="05A618B7" w14:textId="77777777" w:rsidTr="006D1071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C2DE8" w14:textId="05606AA8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CHD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A0BB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18 (53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0AE5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61 (52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E372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57 (5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66EF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BE28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425 (5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F3FE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94 (5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40E8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31 (56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D800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56</w:t>
            </w:r>
          </w:p>
        </w:tc>
      </w:tr>
      <w:tr w:rsidR="0048416B" w:rsidRPr="0048416B" w14:paraId="7738C9CC" w14:textId="77777777" w:rsidTr="00747165">
        <w:trPr>
          <w:trHeight w:val="27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EDB7A" w14:textId="11C4E1AC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F, n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6BD9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79 (29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46E1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69 (28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094E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10 (29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DBB1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FE176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53 (29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5766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58 (27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D3EE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95 (30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27E0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20</w:t>
            </w:r>
          </w:p>
        </w:tc>
      </w:tr>
      <w:tr w:rsidR="0048416B" w:rsidRPr="0048416B" w14:paraId="5172D1AD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2845B" w14:textId="5C1DDE2A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C6A9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11 (5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2841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71 (5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240C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40 (5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C8EE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20D2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76 (5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E783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67 (5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7A06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09 (5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1DDB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07</w:t>
            </w:r>
          </w:p>
        </w:tc>
      </w:tr>
      <w:tr w:rsidR="0048416B" w:rsidRPr="0048416B" w14:paraId="0A6158D2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2B5C9" w14:textId="4E8285B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AF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4B4F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24 (2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0270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20 (2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503B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04 (2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C5FB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0E05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04 (2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A98C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06 (2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324C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98 (2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6485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745</w:t>
            </w:r>
          </w:p>
        </w:tc>
      </w:tr>
      <w:tr w:rsidR="0048416B" w:rsidRPr="0048416B" w14:paraId="4D871CDC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91A79" w14:textId="3AB99874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977E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89 (2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A0B5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59 (2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1354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30 (2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60BF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5990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95 (2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DB33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78 (2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1ED0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17 (2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ECC0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76</w:t>
            </w:r>
          </w:p>
        </w:tc>
      </w:tr>
      <w:tr w:rsidR="0048416B" w:rsidRPr="0048416B" w14:paraId="1F3A0C30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B13B7" w14:textId="78849F66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DM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02D9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28 (2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2F3F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30 (14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553D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98 (4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D6F0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8AA2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51 (2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32D8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80 (1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715D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71 (43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EE6D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4FA7FAFB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2579F" w14:textId="4E643801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COPD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81B7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5 (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39B7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 (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03D9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9 (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85C8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3164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2 (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AEDE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4 (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5624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8 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9045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43</w:t>
            </w:r>
          </w:p>
        </w:tc>
      </w:tr>
      <w:tr w:rsidR="0048416B" w:rsidRPr="0048416B" w14:paraId="23B987C1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461AC" w14:textId="2EA4B6C3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RF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3F24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81 (1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366A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93 (1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74B4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88 (2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0890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603B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08 (1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9A7C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3 (1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723E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5 (1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9839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41E50790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9B994" w14:textId="3ABE210A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LD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11AA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43 (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8B29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5 (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7311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8 (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396C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C0C1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2 (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87FE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9 (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EDD6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3 (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0FCF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781</w:t>
            </w:r>
          </w:p>
        </w:tc>
      </w:tr>
      <w:tr w:rsidR="0048416B" w:rsidRPr="0048416B" w14:paraId="694669AF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000DF" w14:textId="42FA485B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AKI</w:t>
            </w:r>
            <w:r w:rsidR="008B1BAD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8B1BAD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E318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47 (5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E923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61 (4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CD64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86 (5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40F8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52D7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34 (5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E5CF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00 (4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139A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34 (5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ED32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3D5577F3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15077" w14:textId="5496C2A8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231F2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CKD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8C2A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10 (1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0E10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 (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4B6C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2 (1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410C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3CBF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7 (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5061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 (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6A8A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0 (1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FAB9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141AD019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76771" w14:textId="14C8022D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Sepsis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81C7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2 (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7CBF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8 (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9271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04 (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E4F9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0155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6 (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FA15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4 (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E692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2 (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55E2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5392F4FE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E0A33" w14:textId="4C553186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Cancer, n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A2C6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60 (1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7530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22 (1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7F51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 (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1BE1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5FFD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92 (1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507F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9 (1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F6A4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3 (1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D97B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20</w:t>
            </w:r>
          </w:p>
        </w:tc>
      </w:tr>
      <w:tr w:rsidR="0048416B" w:rsidRPr="0048416B" w14:paraId="55C6FF04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D8B1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335EC562" w14:textId="24785FF0" w:rsidR="0048416B" w:rsidRPr="0048416B" w:rsidRDefault="0048416B" w:rsidP="0048416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Laboratory Tests</w:t>
            </w:r>
          </w:p>
        </w:tc>
      </w:tr>
      <w:tr w:rsidR="0048416B" w:rsidRPr="0048416B" w14:paraId="24EB530B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2220E" w14:textId="205CDA7B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WBC, K/</w:t>
            </w: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uL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1589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.75 (5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15D9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.14 (5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0730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48 (5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A83A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A686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.88 (6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4081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.35 (6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8327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41 (5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63CE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439DD595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DA0C3" w14:textId="324163CE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RBC, m/</w:t>
            </w: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uL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D5BE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19 (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B07D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19 (0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82D3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18 (0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BE26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9B5E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0 (0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43E0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1 (0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B731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19 (0.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B4B8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506</w:t>
            </w:r>
          </w:p>
        </w:tc>
      </w:tr>
      <w:tr w:rsidR="0048416B" w:rsidRPr="0048416B" w14:paraId="5B2D0E3D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796EA" w14:textId="103F0C1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Platelet, K/</w:t>
            </w: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uL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5440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2.91 (110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0BE0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0.89 (110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5FBF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5.29 (110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EFC4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124A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4.16 (110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90ED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2.55 (111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B099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5.77 (108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C14F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456</w:t>
            </w:r>
          </w:p>
        </w:tc>
      </w:tr>
      <w:tr w:rsidR="0048416B" w:rsidRPr="0048416B" w14:paraId="383B0E7B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81113" w14:textId="19A1FA7F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emoglobin, 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3FAB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69 (2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61F2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74 (2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567B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63 (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7DEC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B83C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72 (2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AC48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78 (2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15BA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2.66 (2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6313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38</w:t>
            </w:r>
          </w:p>
        </w:tc>
      </w:tr>
      <w:tr w:rsidR="0048416B" w:rsidRPr="0048416B" w14:paraId="7233CA62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7560E" w14:textId="7F470648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tassium, </w:t>
            </w: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mEq</w:t>
            </w:r>
            <w:proofErr w:type="spellEnd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D3AF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0 (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BF47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18 (0.7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D5D4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3 (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1536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956A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0 (0.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D51E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15 (0.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AF41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4 (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2D78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05</w:t>
            </w:r>
          </w:p>
        </w:tc>
      </w:tr>
      <w:tr w:rsidR="0048416B" w:rsidRPr="0048416B" w14:paraId="05DC5F33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7F81A" w14:textId="62C8E7DF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odium, </w:t>
            </w: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mEq</w:t>
            </w:r>
            <w:proofErr w:type="spellEnd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/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5E9D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.43 (4.5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9BD1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.49 (4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90F1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.35 (4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42A5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813C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.42 (4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CB06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.47 (4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784A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8.36 (4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9E25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533</w:t>
            </w:r>
          </w:p>
        </w:tc>
      </w:tr>
      <w:tr w:rsidR="0048416B" w:rsidRPr="0048416B" w14:paraId="54E74DF2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CE14B" w14:textId="246DCA02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TC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BFC2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3.17 (54.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5FCA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6.93 (45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95B6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0.95 (63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4004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C057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4.59 (55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AF70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8.47 (46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4B6D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0.92 (63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73F6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32F386B0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6115C" w14:textId="3EC0CCEC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TG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4C51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43.99 (168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A1F4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7.82 (57.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EE6C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10.09 (222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7F6B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FF06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48.99 (177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705F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9.57 (62.6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CF7C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08.41 (227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A4A5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579B276F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2CA8E" w14:textId="7057A7E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LDL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1816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1.57 (40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E21C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0.48 (38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20B6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2.96 (42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C7F4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ABEB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2.50 (40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39E7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2.30 (39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229B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2.70 (4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75B6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818</w:t>
            </w:r>
          </w:p>
        </w:tc>
      </w:tr>
      <w:tr w:rsidR="0048416B" w:rsidRPr="0048416B" w14:paraId="4BE63DA0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4A80F" w14:textId="115C371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DL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0466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5.78 (16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8C5B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9.43 (16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4D19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1.18 (15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99A3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D522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5.26 (16.5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62BF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8.93 (16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07AD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1.43 (15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47B9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243E7072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700EF" w14:textId="208E12AD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bA1c, %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BBA8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.43 (1.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0720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92 (0.8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2BF2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.05 (2.0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CCBE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763B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6.50 (1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934A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94 (0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4D38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.03 (1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420E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737290D8" w14:textId="77777777" w:rsidTr="00747165">
        <w:trPr>
          <w:trHeight w:val="27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6C7FF0" w14:textId="14FC80B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Glucose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74C85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2.37 (105.5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36AD9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4.76 (47.9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AF2B3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94.92 (140.0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18B16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5A4B2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65.04 (109.3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02F53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4.45 (47.6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86CA4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95.68 (140.7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09CFB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1B6B2667" w14:textId="77777777" w:rsidTr="006D1071">
        <w:trPr>
          <w:trHeight w:val="27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2BA7DB" w14:textId="5FFA6C16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Albumin, 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339E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43 (0.6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209D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48 (0.6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1828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38 (0.6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88E8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A131C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43 (0.6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FE88F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47 (0.6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DA1D8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39 (0.6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B0EF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19</w:t>
            </w:r>
          </w:p>
        </w:tc>
      </w:tr>
      <w:tr w:rsidR="0048416B" w:rsidRPr="0048416B" w14:paraId="162F7AAB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D0845" w14:textId="13194AA2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U</w:t>
            </w:r>
            <w:r w:rsidR="00DE3A83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proofErr w:type="spellEnd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32A8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7.90 (7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2CFB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5.90 (65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7571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9.60 (75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6B9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F503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8.45 (73.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57D8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5.41 (66.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DE10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00.69 (77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E0DA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368</w:t>
            </w:r>
          </w:p>
        </w:tc>
      </w:tr>
      <w:tr w:rsidR="0048416B" w:rsidRPr="0048416B" w14:paraId="5D44B4E5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1BD46" w14:textId="571B3D6D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S</w:t>
            </w:r>
            <w:r w:rsidR="00DE3A83">
              <w:rPr>
                <w:rFonts w:ascii="Arial" w:eastAsia="宋体" w:hAnsi="Arial" w:cs="Arial"/>
                <w:color w:val="000000"/>
                <w:kern w:val="0"/>
                <w:sz w:val="22"/>
              </w:rPr>
              <w:t>c</w:t>
            </w: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r</w:t>
            </w:r>
            <w:proofErr w:type="spellEnd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7076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30 (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33C7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20 (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2FFA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42 (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6E83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74D1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28 (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52D4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17 (1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76A1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.40 (1.3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DD80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3275E358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C8BCF" w14:textId="3DF3729D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BUN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C5D2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4.31 (17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DF8D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2.44 (15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0CE0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6.52 (19.6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D1F5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9026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4.13 (17.7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F397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1.76 (15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C353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6.50 (19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3490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122958B7" w14:textId="77777777" w:rsidTr="006D1071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F7138" w14:textId="4A8689F6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Uric Acid, mg/d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771C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66 (2.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4794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36 (2.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E0D3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88 (3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D97B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27C8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68 (2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F5B1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58 (2.6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5A53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.75 (2.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F38F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709</w:t>
            </w:r>
          </w:p>
        </w:tc>
      </w:tr>
      <w:tr w:rsidR="0048416B" w:rsidRPr="0048416B" w14:paraId="4C2982B3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</w:tcPr>
          <w:p w14:paraId="0D96C4AF" w14:textId="6B7C4A45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TyG</w:t>
            </w:r>
            <w:proofErr w:type="spellEnd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index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295E" w14:textId="6D6F6E41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9.16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EA0A" w14:textId="66E59BE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8.63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7B3D" w14:textId="119B33DB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9.78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CBDF" w14:textId="0A2115DB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F577" w14:textId="4B8FF794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9.20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ACB2" w14:textId="6D19D748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8.63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1A08" w14:textId="1364E24A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9.77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7800" w14:textId="2049F18C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hAnsi="Arial" w:cs="Arial"/>
                <w:color w:val="000000"/>
                <w:sz w:val="22"/>
              </w:rPr>
              <w:t>&lt;0.001</w:t>
            </w:r>
          </w:p>
        </w:tc>
      </w:tr>
      <w:tr w:rsidR="0048416B" w:rsidRPr="0048416B" w14:paraId="6CFA468C" w14:textId="77777777" w:rsidTr="00747165">
        <w:trPr>
          <w:trHeight w:val="27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3D170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8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AA653A" w14:textId="77777777" w:rsidR="0048416B" w:rsidRPr="0048416B" w:rsidRDefault="0048416B" w:rsidP="0048416B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OLE_LINK7"/>
            <w:r w:rsidRPr="0048416B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vents</w:t>
            </w:r>
            <w:bookmarkEnd w:id="0"/>
          </w:p>
        </w:tc>
      </w:tr>
      <w:tr w:rsidR="0048416B" w:rsidRPr="0048416B" w14:paraId="75FA4725" w14:textId="77777777" w:rsidTr="006D1071">
        <w:trPr>
          <w:trHeight w:val="27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158F3" w14:textId="5B73982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1" w:name="_Hlk85901823"/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LOS ICU, days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E584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8 (6.0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DEBF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73 (5.7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916D5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92 (6.3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BA46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FC7E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28 (5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25E99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.71 (5.1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F814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.85 (6.3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E590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66686DFD" w14:textId="77777777" w:rsidTr="00747165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83BF9" w14:textId="4F33A22D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LOS Hospital, days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177BB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.71 (10.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B043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.82 (8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DB68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.76 (11.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03F4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7246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.69 (10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D9A4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7.75 (8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4928D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.63 (1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6EF5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6FC58A8B" w14:textId="77777777" w:rsidTr="006D1071">
        <w:trPr>
          <w:trHeight w:val="27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506225" w14:textId="06C0E349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ICU death, n (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D1FA1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58 (8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74E7C0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1 (6.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B99F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47 (10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7DDA05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21A40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16 (8.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9E221F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80 (6.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8FABB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36 (10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BA9A7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3B1582A1" w14:textId="77777777" w:rsidTr="00747165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0EE4F" w14:textId="0601C5F4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Hospital death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31143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350 (1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9F288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59 (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A384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91 (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DD2B7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95E9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283 (1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DC15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05 (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EBFD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78 (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31691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48416B" w:rsidRPr="0048416B" w14:paraId="75E22EDE" w14:textId="77777777" w:rsidTr="006D1071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3F0B" w14:textId="4AE9C855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D3239E">
              <w:rPr>
                <w:rFonts w:ascii="Arial" w:eastAsia="宋体" w:hAnsi="Arial" w:cs="Arial"/>
                <w:color w:val="000000"/>
                <w:kern w:val="0"/>
                <w:sz w:val="22"/>
              </w:rPr>
              <w:t>Follow-up death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59B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1148 (37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CD32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93 (36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AE3E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55 (39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210C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7664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940 (36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C8EA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413 (31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8776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527 (40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7429" w14:textId="77777777" w:rsidR="0048416B" w:rsidRPr="0048416B" w:rsidRDefault="0048416B" w:rsidP="0048416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48416B"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14:paraId="5D816621" w14:textId="4ADF2C06" w:rsidR="006D1071" w:rsidRPr="006D1071" w:rsidRDefault="006D1071" w:rsidP="000E7464">
      <w:pPr>
        <w:widowControl/>
        <w:rPr>
          <w:rFonts w:ascii="Arial" w:eastAsia="HelveticaNeueLTStd-LtIt" w:hAnsi="Arial" w:cs="Arial"/>
          <w:kern w:val="0"/>
          <w:sz w:val="20"/>
          <w:szCs w:val="20"/>
          <w:lang w:bidi="ar"/>
        </w:rPr>
      </w:pPr>
      <w:bookmarkStart w:id="2" w:name="_Hlk85902553"/>
      <w:bookmarkEnd w:id="1"/>
      <w:r w:rsidRPr="0048416B">
        <w:rPr>
          <w:rFonts w:ascii="Arial" w:hAnsi="Arial" w:cs="Arial"/>
          <w:b/>
          <w:bCs/>
          <w:sz w:val="20"/>
          <w:szCs w:val="20"/>
        </w:rPr>
        <w:t>Abbreviations:</w:t>
      </w:r>
      <w:r w:rsidRPr="0048416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TyG</w:t>
      </w:r>
      <w:proofErr w:type="spellEnd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 index, triglyceride glucose index; BMI, body mass index; ICU, intensive care unit; SOFA,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 xml:space="preserve"> sequential organ failure assessment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;</w:t>
      </w:r>
      <w:r w:rsidRPr="0048416B">
        <w:rPr>
          <w:rFonts w:ascii="Arial" w:hAnsi="Arial" w:cs="Arial"/>
          <w:sz w:val="20"/>
          <w:szCs w:val="20"/>
        </w:rPr>
        <w:t xml:space="preserve"> 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LODS,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 xml:space="preserve"> Logistic organ dysfunction system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; </w:t>
      </w:r>
      <w:r w:rsidRPr="0048416B">
        <w:rPr>
          <w:rFonts w:ascii="Arial" w:eastAsia="宋体" w:hAnsi="Arial" w:cs="Arial"/>
          <w:kern w:val="0"/>
          <w:sz w:val="20"/>
          <w:szCs w:val="20"/>
        </w:rPr>
        <w:t>OASIS,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 xml:space="preserve"> Oxford acute severity of illness; </w:t>
      </w:r>
      <w:r w:rsidRPr="0048416B">
        <w:rPr>
          <w:rFonts w:ascii="Arial" w:eastAsia="宋体" w:hAnsi="Arial" w:cs="Arial"/>
          <w:kern w:val="0"/>
          <w:sz w:val="20"/>
          <w:szCs w:val="20"/>
        </w:rPr>
        <w:t>SIRS,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 xml:space="preserve"> systemic inflammatory response syndrome</w:t>
      </w:r>
      <w:r w:rsidRPr="0048416B">
        <w:rPr>
          <w:rFonts w:ascii="Arial" w:eastAsia="宋体" w:hAnsi="Arial" w:cs="Arial"/>
          <w:kern w:val="0"/>
          <w:sz w:val="20"/>
          <w:szCs w:val="20"/>
        </w:rPr>
        <w:t xml:space="preserve">; </w:t>
      </w:r>
      <w:r w:rsidR="00B61B1C" w:rsidRPr="006A0659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APSIII, Acute physiology score III; SAPSII, </w:t>
      </w:r>
      <w:proofErr w:type="spellStart"/>
      <w:r w:rsidR="00B61B1C" w:rsidRPr="006A0659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>Simplifed</w:t>
      </w:r>
      <w:proofErr w:type="spellEnd"/>
      <w:r w:rsidR="00B61B1C" w:rsidRPr="006A0659"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 xml:space="preserve"> acute physiological score II;</w:t>
      </w:r>
      <w:r w:rsidR="00B61B1C">
        <w:rPr>
          <w:rFonts w:ascii="Arial" w:eastAsia="宋体" w:hAnsi="Arial" w:cs="Arial"/>
          <w:kern w:val="0"/>
          <w:sz w:val="20"/>
          <w:szCs w:val="20"/>
        </w:rPr>
        <w:t xml:space="preserve"> 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CCU, 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coronary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care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unit</w:t>
      </w:r>
      <w:bookmarkStart w:id="3" w:name="OLE_LINK3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; CSRU</w:t>
      </w:r>
      <w:bookmarkEnd w:id="3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, 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cardiac surgery recovery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unit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; MICU, 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medical intensive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care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unit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; SICU, surgical intensive care unit; TSICU, 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trauma/surgical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intensive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care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Pr="0048416B">
        <w:rPr>
          <w:rStyle w:val="a7"/>
          <w:rFonts w:ascii="Arial" w:hAnsi="Arial" w:cs="Arial"/>
          <w:i w:val="0"/>
          <w:iCs w:val="0"/>
          <w:sz w:val="20"/>
          <w:szCs w:val="20"/>
          <w:shd w:val="clear" w:color="auto" w:fill="FFFFFF"/>
        </w:rPr>
        <w:t>unit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; HR, heart rate; bmp, </w:t>
      </w:r>
      <w:r w:rsidRPr="0048416B">
        <w:rPr>
          <w:rFonts w:ascii="Arial" w:hAnsi="Arial" w:cs="Arial"/>
          <w:sz w:val="20"/>
          <w:szCs w:val="20"/>
          <w:shd w:val="clear" w:color="auto" w:fill="FFFFFF"/>
        </w:rPr>
        <w:t>beats per minute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; SBP, systolic blood pressure; DBP, diastolic blood pressure; </w:t>
      </w:r>
      <w:bookmarkStart w:id="4" w:name="OLE_LINK4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SpO</w:t>
      </w:r>
      <w:r w:rsidRPr="0048416B">
        <w:rPr>
          <w:rFonts w:ascii="Arial" w:eastAsia="HelveticaNeueLTStd-LtIt" w:hAnsi="Arial" w:cs="Arial"/>
          <w:kern w:val="0"/>
          <w:sz w:val="20"/>
          <w:szCs w:val="20"/>
          <w:vertAlign w:val="subscript"/>
          <w:lang w:bidi="ar"/>
        </w:rPr>
        <w:t>2</w:t>
      </w:r>
      <w:bookmarkEnd w:id="4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, pulse blood oxygen saturation; CHD, coronary heart disease; HF, heart failure; AF</w:t>
      </w:r>
      <w:r w:rsidRPr="0048416B">
        <w:rPr>
          <w:rFonts w:ascii="Arial" w:eastAsia="宋体" w:hAnsi="Arial" w:cs="Arial"/>
          <w:kern w:val="0"/>
          <w:sz w:val="20"/>
          <w:szCs w:val="20"/>
          <w:lang w:bidi="ar"/>
        </w:rPr>
        <w:t xml:space="preserve">, 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atrial fibrillation</w:t>
      </w:r>
      <w:r w:rsidRPr="0048416B">
        <w:rPr>
          <w:rFonts w:ascii="Arial" w:eastAsia="宋体" w:hAnsi="Arial" w:cs="Arial"/>
          <w:kern w:val="0"/>
          <w:sz w:val="20"/>
          <w:szCs w:val="20"/>
          <w:lang w:bidi="ar"/>
        </w:rPr>
        <w:t xml:space="preserve">; 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DM, diabetes; COPD, chronic obstructive pulmonary disease; RF, respiratory failure; LD, liver disease; </w:t>
      </w:r>
      <w:r w:rsidRPr="0048416B">
        <w:rPr>
          <w:rFonts w:ascii="Arial" w:eastAsia="宋体" w:hAnsi="Arial" w:cs="Arial"/>
          <w:kern w:val="0"/>
          <w:sz w:val="20"/>
          <w:szCs w:val="20"/>
          <w:lang w:bidi="ar"/>
        </w:rPr>
        <w:t xml:space="preserve">AKI, acute </w:t>
      </w:r>
      <w:r>
        <w:rPr>
          <w:rFonts w:ascii="Arial" w:eastAsia="宋体" w:hAnsi="Arial" w:cs="Arial"/>
          <w:kern w:val="0"/>
          <w:sz w:val="20"/>
          <w:szCs w:val="20"/>
          <w:lang w:bidi="ar"/>
        </w:rPr>
        <w:t>kidney</w:t>
      </w:r>
      <w:r w:rsidRPr="0048416B">
        <w:rPr>
          <w:rFonts w:ascii="Arial" w:eastAsia="宋体" w:hAnsi="Arial" w:cs="Arial"/>
          <w:kern w:val="0"/>
          <w:sz w:val="20"/>
          <w:szCs w:val="20"/>
          <w:lang w:bidi="ar"/>
        </w:rPr>
        <w:t xml:space="preserve"> injury; 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CKD, chronic kidney disease; WBC, white blood cell; RBC, red blood cell; TC, total cholesterol; TG, triglyceride; LDL, low-density lipoprotein; HDL, high-density lipoprotein; HbA1c</w:t>
      </w:r>
      <w:r w:rsidRPr="0048416B">
        <w:rPr>
          <w:rFonts w:ascii="Arial" w:eastAsia="宋体" w:hAnsi="Arial" w:cs="Arial"/>
          <w:kern w:val="0"/>
          <w:sz w:val="20"/>
          <w:szCs w:val="20"/>
          <w:lang w:bidi="ar"/>
        </w:rPr>
        <w:t xml:space="preserve">, 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hemoglobin A1c</w:t>
      </w:r>
      <w:r w:rsidRPr="0048416B">
        <w:rPr>
          <w:rFonts w:ascii="Arial" w:eastAsia="宋体" w:hAnsi="Arial" w:cs="Arial"/>
          <w:kern w:val="0"/>
          <w:sz w:val="20"/>
          <w:szCs w:val="20"/>
          <w:lang w:bidi="ar"/>
        </w:rPr>
        <w:t xml:space="preserve">; </w:t>
      </w:r>
      <w:proofErr w:type="spellStart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U</w:t>
      </w:r>
      <w:r w:rsidR="008B1BAD">
        <w:rPr>
          <w:rFonts w:ascii="Arial" w:eastAsia="HelveticaNeueLTStd-LtIt" w:hAnsi="Arial" w:cs="Arial"/>
          <w:kern w:val="0"/>
          <w:sz w:val="20"/>
          <w:szCs w:val="20"/>
          <w:lang w:bidi="ar"/>
        </w:rPr>
        <w:t>c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r</w:t>
      </w:r>
      <w:proofErr w:type="spellEnd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, urine creatinine; </w:t>
      </w:r>
      <w:proofErr w:type="spellStart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S</w:t>
      </w:r>
      <w:r w:rsidR="008B1BAD">
        <w:rPr>
          <w:rFonts w:ascii="Arial" w:eastAsia="HelveticaNeueLTStd-LtIt" w:hAnsi="Arial" w:cs="Arial"/>
          <w:kern w:val="0"/>
          <w:sz w:val="20"/>
          <w:szCs w:val="20"/>
          <w:lang w:bidi="ar"/>
        </w:rPr>
        <w:t>c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r</w:t>
      </w:r>
      <w:proofErr w:type="spellEnd"/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, serum creatinine</w:t>
      </w:r>
      <w:r w:rsidRPr="0048416B">
        <w:rPr>
          <w:rFonts w:ascii="Arial" w:eastAsia="宋体" w:hAnsi="Arial" w:cs="Arial"/>
          <w:kern w:val="0"/>
          <w:sz w:val="20"/>
          <w:szCs w:val="20"/>
          <w:lang w:bidi="ar"/>
        </w:rPr>
        <w:t xml:space="preserve">; BUN, blood urea nitrogen; </w:t>
      </w:r>
      <w:r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LOS, length of stay</w:t>
      </w:r>
      <w:r w:rsidRPr="0048416B">
        <w:rPr>
          <w:rFonts w:ascii="Arial" w:eastAsia="宋体" w:hAnsi="Arial" w:cs="Arial"/>
          <w:color w:val="000000"/>
          <w:kern w:val="0"/>
          <w:sz w:val="20"/>
          <w:szCs w:val="20"/>
        </w:rPr>
        <w:t>.</w:t>
      </w:r>
    </w:p>
    <w:p w14:paraId="3F8BDA7A" w14:textId="26065F43" w:rsidR="00EA2116" w:rsidRPr="0048416B" w:rsidRDefault="00EA2116" w:rsidP="00EA2116">
      <w:pPr>
        <w:rPr>
          <w:rFonts w:ascii="Arial" w:eastAsia="宋体" w:hAnsi="Arial" w:cs="Arial"/>
          <w:kern w:val="0"/>
          <w:sz w:val="20"/>
          <w:szCs w:val="20"/>
        </w:rPr>
      </w:pPr>
      <w:r w:rsidRPr="006D1071">
        <w:rPr>
          <w:rFonts w:ascii="Arial" w:eastAsia="宋体" w:hAnsi="Arial" w:cs="Arial"/>
          <w:b/>
          <w:bCs/>
          <w:kern w:val="0"/>
          <w:sz w:val="20"/>
          <w:szCs w:val="20"/>
          <w:vertAlign w:val="superscript"/>
        </w:rPr>
        <w:t>a</w:t>
      </w:r>
      <w:r w:rsidR="006D1071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Pr="0048416B">
        <w:rPr>
          <w:rFonts w:ascii="Arial" w:eastAsia="宋体" w:hAnsi="Arial" w:cs="Arial"/>
          <w:kern w:val="0"/>
          <w:sz w:val="20"/>
          <w:szCs w:val="20"/>
        </w:rPr>
        <w:t xml:space="preserve">Lower </w:t>
      </w:r>
      <w:proofErr w:type="spellStart"/>
      <w:r w:rsidRPr="0048416B">
        <w:rPr>
          <w:rFonts w:ascii="Arial" w:eastAsia="宋体" w:hAnsi="Arial" w:cs="Arial"/>
          <w:kern w:val="0"/>
          <w:sz w:val="20"/>
          <w:szCs w:val="20"/>
        </w:rPr>
        <w:t>TyG</w:t>
      </w:r>
      <w:proofErr w:type="spellEnd"/>
      <w:r w:rsidRPr="0048416B">
        <w:rPr>
          <w:rFonts w:ascii="Arial" w:eastAsia="宋体" w:hAnsi="Arial" w:cs="Arial"/>
          <w:kern w:val="0"/>
          <w:sz w:val="20"/>
          <w:szCs w:val="20"/>
        </w:rPr>
        <w:t xml:space="preserve"> index (≤9.157); Higher </w:t>
      </w:r>
      <w:proofErr w:type="spellStart"/>
      <w:r w:rsidRPr="0048416B">
        <w:rPr>
          <w:rFonts w:ascii="Arial" w:eastAsia="宋体" w:hAnsi="Arial" w:cs="Arial"/>
          <w:kern w:val="0"/>
          <w:sz w:val="20"/>
          <w:szCs w:val="20"/>
        </w:rPr>
        <w:t>TyG</w:t>
      </w:r>
      <w:proofErr w:type="spellEnd"/>
      <w:r w:rsidRPr="0048416B">
        <w:rPr>
          <w:rFonts w:ascii="Arial" w:eastAsia="宋体" w:hAnsi="Arial" w:cs="Arial"/>
          <w:kern w:val="0"/>
          <w:sz w:val="20"/>
          <w:szCs w:val="20"/>
        </w:rPr>
        <w:t xml:space="preserve"> index (&gt;9.157)</w:t>
      </w:r>
    </w:p>
    <w:p w14:paraId="172A7692" w14:textId="6E4BD8C8" w:rsidR="00C37FBA" w:rsidRPr="0048416B" w:rsidRDefault="00EA2116">
      <w:pPr>
        <w:rPr>
          <w:rFonts w:ascii="Arial" w:hAnsi="Arial" w:cs="Arial"/>
          <w:sz w:val="20"/>
          <w:szCs w:val="20"/>
        </w:rPr>
      </w:pPr>
      <w:r w:rsidRPr="006D1071">
        <w:rPr>
          <w:rFonts w:ascii="Arial" w:eastAsia="HelveticaNeueLTStd-LtIt" w:hAnsi="Arial" w:cs="Arial"/>
          <w:b/>
          <w:bCs/>
          <w:kern w:val="0"/>
          <w:sz w:val="20"/>
          <w:szCs w:val="20"/>
          <w:vertAlign w:val="superscript"/>
          <w:lang w:bidi="ar"/>
        </w:rPr>
        <w:t>b</w:t>
      </w:r>
      <w:r w:rsidR="006D1071">
        <w:rPr>
          <w:rFonts w:ascii="Arial" w:eastAsia="HelveticaNeueLTStd-LtIt" w:hAnsi="Arial" w:cs="Arial"/>
          <w:b/>
          <w:bCs/>
          <w:kern w:val="0"/>
          <w:sz w:val="20"/>
          <w:szCs w:val="20"/>
          <w:lang w:bidi="ar"/>
        </w:rPr>
        <w:t xml:space="preserve"> </w:t>
      </w:r>
      <w:r w:rsidR="001E69C2"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AKI was defined according to KDIGO guidelines as an increase in serum creatinine (</w:t>
      </w:r>
      <w:proofErr w:type="spellStart"/>
      <w:r w:rsidR="001E69C2"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Scr</w:t>
      </w:r>
      <w:proofErr w:type="spellEnd"/>
      <w:r w:rsidR="001E69C2"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 xml:space="preserve">) by ≥0.3 mg/dl (≥26.5 </w:t>
      </w:r>
      <w:proofErr w:type="spellStart"/>
      <w:r w:rsidR="001E69C2"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μmol</w:t>
      </w:r>
      <w:proofErr w:type="spellEnd"/>
      <w:r w:rsidR="001E69C2" w:rsidRPr="0048416B">
        <w:rPr>
          <w:rFonts w:ascii="Arial" w:eastAsia="HelveticaNeueLTStd-LtIt" w:hAnsi="Arial" w:cs="Arial"/>
          <w:kern w:val="0"/>
          <w:sz w:val="20"/>
          <w:szCs w:val="20"/>
          <w:lang w:bidi="ar"/>
        </w:rPr>
        <w:t>/l) from baseline within 48 hours.</w:t>
      </w:r>
      <w:bookmarkEnd w:id="2"/>
    </w:p>
    <w:sectPr w:rsidR="00C37FBA" w:rsidRPr="0048416B" w:rsidSect="0048416B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824DC" w14:textId="77777777" w:rsidR="00FC6D4C" w:rsidRDefault="00FC6D4C" w:rsidP="00C37FBA">
      <w:r>
        <w:separator/>
      </w:r>
    </w:p>
  </w:endnote>
  <w:endnote w:type="continuationSeparator" w:id="0">
    <w:p w14:paraId="583D4C10" w14:textId="77777777" w:rsidR="00FC6D4C" w:rsidRDefault="00FC6D4C" w:rsidP="00C3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LtI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6D563" w14:textId="77777777" w:rsidR="00FC6D4C" w:rsidRDefault="00FC6D4C" w:rsidP="00C37FBA">
      <w:r>
        <w:separator/>
      </w:r>
    </w:p>
  </w:footnote>
  <w:footnote w:type="continuationSeparator" w:id="0">
    <w:p w14:paraId="5F771194" w14:textId="77777777" w:rsidR="00FC6D4C" w:rsidRDefault="00FC6D4C" w:rsidP="00C37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78"/>
    <w:rsid w:val="00020B4A"/>
    <w:rsid w:val="00045F01"/>
    <w:rsid w:val="00086466"/>
    <w:rsid w:val="000B3CF1"/>
    <w:rsid w:val="000E7464"/>
    <w:rsid w:val="00172978"/>
    <w:rsid w:val="001E69C2"/>
    <w:rsid w:val="002E0E0B"/>
    <w:rsid w:val="00456A0F"/>
    <w:rsid w:val="004732F4"/>
    <w:rsid w:val="0048416B"/>
    <w:rsid w:val="004C338A"/>
    <w:rsid w:val="005105F8"/>
    <w:rsid w:val="00574C6E"/>
    <w:rsid w:val="005A3D47"/>
    <w:rsid w:val="005B5F39"/>
    <w:rsid w:val="00612E2E"/>
    <w:rsid w:val="006820D7"/>
    <w:rsid w:val="006A0659"/>
    <w:rsid w:val="006B1A4C"/>
    <w:rsid w:val="006D1071"/>
    <w:rsid w:val="006F5A79"/>
    <w:rsid w:val="00747165"/>
    <w:rsid w:val="00751230"/>
    <w:rsid w:val="007F5FA6"/>
    <w:rsid w:val="00865A62"/>
    <w:rsid w:val="00873667"/>
    <w:rsid w:val="008B1BAD"/>
    <w:rsid w:val="00A0634A"/>
    <w:rsid w:val="00A2045B"/>
    <w:rsid w:val="00A44956"/>
    <w:rsid w:val="00A90FD7"/>
    <w:rsid w:val="00AB1167"/>
    <w:rsid w:val="00AC2DDA"/>
    <w:rsid w:val="00B61B1C"/>
    <w:rsid w:val="00B901E5"/>
    <w:rsid w:val="00C37FBA"/>
    <w:rsid w:val="00C55CB0"/>
    <w:rsid w:val="00C73F52"/>
    <w:rsid w:val="00CE212E"/>
    <w:rsid w:val="00CF5932"/>
    <w:rsid w:val="00D679B2"/>
    <w:rsid w:val="00DA645C"/>
    <w:rsid w:val="00DC5313"/>
    <w:rsid w:val="00DE3A83"/>
    <w:rsid w:val="00EA2116"/>
    <w:rsid w:val="00F252C5"/>
    <w:rsid w:val="00FA2107"/>
    <w:rsid w:val="00FC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71A65"/>
  <w15:chartTrackingRefBased/>
  <w15:docId w15:val="{6B34385D-2D71-4773-9E5A-A9803A94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FBA"/>
    <w:rPr>
      <w:sz w:val="18"/>
      <w:szCs w:val="18"/>
    </w:rPr>
  </w:style>
  <w:style w:type="character" w:customStyle="1" w:styleId="font21">
    <w:name w:val="font21"/>
    <w:basedOn w:val="a0"/>
    <w:rsid w:val="00C37FBA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C37FBA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71">
    <w:name w:val="font71"/>
    <w:basedOn w:val="a0"/>
    <w:rsid w:val="00C37FB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81">
    <w:name w:val="font81"/>
    <w:basedOn w:val="a0"/>
    <w:rsid w:val="00C37FB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C37FB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a0"/>
    <w:rsid w:val="00C37FB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  <w:style w:type="character" w:styleId="a7">
    <w:name w:val="Emphasis"/>
    <w:basedOn w:val="a0"/>
    <w:uiPriority w:val="20"/>
    <w:qFormat/>
    <w:rsid w:val="00EA211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1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1207</Words>
  <Characters>6880</Characters>
  <Application>Microsoft Office Word</Application>
  <DocSecurity>0</DocSecurity>
  <Lines>57</Lines>
  <Paragraphs>16</Paragraphs>
  <ScaleCrop>false</ScaleCrop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栅栅</dc:creator>
  <cp:keywords/>
  <dc:description/>
  <cp:lastModifiedBy>496096358@qq.com</cp:lastModifiedBy>
  <cp:revision>27</cp:revision>
  <dcterms:created xsi:type="dcterms:W3CDTF">2021-10-23T03:30:00Z</dcterms:created>
  <dcterms:modified xsi:type="dcterms:W3CDTF">2022-06-12T09:22:00Z</dcterms:modified>
</cp:coreProperties>
</file>